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15655" w14:textId="77777777" w:rsidR="004F3048" w:rsidRDefault="004F3048" w:rsidP="004F3048">
      <w:pPr>
        <w:pStyle w:val="Heading1"/>
        <w:rPr>
          <w:lang w:val="en-US"/>
        </w:rPr>
      </w:pPr>
      <w:r>
        <w:rPr>
          <w:lang w:val="en-US"/>
        </w:rPr>
        <w:t>Additional file 1: Targeted literature review</w:t>
      </w:r>
    </w:p>
    <w:p w14:paraId="7069EA4B" w14:textId="77777777" w:rsidR="004F3048" w:rsidRPr="00AA7D6D" w:rsidRDefault="004F3048" w:rsidP="004F3048">
      <w:pPr>
        <w:rPr>
          <w:lang w:val="en-US"/>
        </w:rPr>
      </w:pPr>
    </w:p>
    <w:p w14:paraId="2A4E4345" w14:textId="77777777" w:rsidR="004F3048" w:rsidRPr="00005775" w:rsidRDefault="004F3048" w:rsidP="004F3048">
      <w:pPr>
        <w:rPr>
          <w:rFonts w:asciiTheme="majorHAnsi" w:eastAsiaTheme="majorEastAsia" w:hAnsiTheme="majorHAnsi" w:cstheme="majorBidi"/>
          <w:sz w:val="24"/>
          <w:szCs w:val="26"/>
          <w:lang w:val="en-US"/>
        </w:rPr>
      </w:pPr>
      <w:r w:rsidRPr="00005775">
        <w:rPr>
          <w:rFonts w:asciiTheme="majorHAnsi" w:eastAsiaTheme="majorEastAsia" w:hAnsiTheme="majorHAnsi" w:cstheme="majorBidi"/>
          <w:sz w:val="24"/>
          <w:szCs w:val="26"/>
          <w:lang w:val="en-US"/>
        </w:rPr>
        <w:t>Targeted literature review search strings</w:t>
      </w:r>
      <w:r w:rsidRPr="00005775">
        <w:rPr>
          <w:lang w:val="en-US"/>
        </w:rPr>
        <w:t xml:space="preserve"> (</w:t>
      </w:r>
      <w:r w:rsidRPr="00005775">
        <w:rPr>
          <w:rFonts w:asciiTheme="majorHAnsi" w:eastAsiaTheme="majorEastAsia" w:hAnsiTheme="majorHAnsi" w:cstheme="majorBidi"/>
          <w:sz w:val="24"/>
          <w:szCs w:val="26"/>
          <w:lang w:val="en-US"/>
        </w:rPr>
        <w:t>Ovid Algorithm-Embase and Medline)</w:t>
      </w:r>
    </w:p>
    <w:tbl>
      <w:tblPr>
        <w:tblStyle w:val="NEWEvideraTable"/>
        <w:tblW w:w="5000" w:type="pct"/>
        <w:tblLook w:val="04A0" w:firstRow="1" w:lastRow="0" w:firstColumn="1" w:lastColumn="0" w:noHBand="0" w:noVBand="1"/>
      </w:tblPr>
      <w:tblGrid>
        <w:gridCol w:w="879"/>
        <w:gridCol w:w="7091"/>
        <w:gridCol w:w="1026"/>
      </w:tblGrid>
      <w:tr w:rsidR="004F3048" w:rsidRPr="00005775" w14:paraId="6E40E8CE" w14:textId="77777777" w:rsidTr="00817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2" w:type="pct"/>
          </w:tcPr>
          <w:p w14:paraId="17778A02" w14:textId="77777777" w:rsidR="004F3048" w:rsidRPr="00005775" w:rsidRDefault="004F3048" w:rsidP="00817EA9">
            <w:pPr>
              <w:spacing w:line="240" w:lineRule="auto"/>
              <w:rPr>
                <w:sz w:val="20"/>
                <w:szCs w:val="20"/>
              </w:rPr>
            </w:pPr>
            <w:r w:rsidRPr="00005775">
              <w:rPr>
                <w:sz w:val="20"/>
                <w:szCs w:val="20"/>
              </w:rPr>
              <w:t xml:space="preserve">Search Number </w:t>
            </w:r>
          </w:p>
        </w:tc>
        <w:tc>
          <w:tcPr>
            <w:tcW w:w="3958" w:type="pct"/>
          </w:tcPr>
          <w:p w14:paraId="5FF61D55" w14:textId="77777777" w:rsidR="004F3048" w:rsidRPr="00005775" w:rsidRDefault="004F3048" w:rsidP="00817EA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5775">
              <w:rPr>
                <w:sz w:val="20"/>
                <w:szCs w:val="20"/>
              </w:rPr>
              <w:t>Search Terms</w:t>
            </w:r>
          </w:p>
        </w:tc>
        <w:tc>
          <w:tcPr>
            <w:tcW w:w="550" w:type="pct"/>
          </w:tcPr>
          <w:p w14:paraId="7FD01EF7" w14:textId="77777777" w:rsidR="004F3048" w:rsidRPr="00005775" w:rsidRDefault="004F3048" w:rsidP="00817EA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5775">
              <w:rPr>
                <w:sz w:val="20"/>
                <w:szCs w:val="20"/>
              </w:rPr>
              <w:t>Results</w:t>
            </w:r>
          </w:p>
        </w:tc>
      </w:tr>
      <w:tr w:rsidR="004F3048" w:rsidRPr="00005775" w14:paraId="69AC3F2C" w14:textId="77777777" w:rsidTr="00817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</w:tcPr>
          <w:p w14:paraId="4B302970" w14:textId="77777777" w:rsidR="004F3048" w:rsidRPr="00005775" w:rsidRDefault="004F3048" w:rsidP="00817EA9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958" w:type="pct"/>
          </w:tcPr>
          <w:p w14:paraId="11B2783F" w14:textId="77777777" w:rsidR="004F3048" w:rsidRPr="00005775" w:rsidRDefault="004F3048" w:rsidP="00817E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 xml:space="preserve">(((clinical trial or clinical trials or </w:t>
            </w:r>
            <w:proofErr w:type="gramStart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trial</w:t>
            </w:r>
            <w:proofErr w:type="gramEnd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 xml:space="preserve"> or trials or study or studies) and (recruit$ or retention or </w:t>
            </w:r>
            <w:proofErr w:type="spellStart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participat</w:t>
            </w:r>
            <w:proofErr w:type="spellEnd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 xml:space="preserve">$ or </w:t>
            </w:r>
            <w:proofErr w:type="spellStart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enrol</w:t>
            </w:r>
            <w:proofErr w:type="spellEnd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$ or willingness to participate)) or (preferences and clinical trials)).</w:t>
            </w:r>
            <w:proofErr w:type="spellStart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ti</w:t>
            </w:r>
            <w:proofErr w:type="spellEnd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pct"/>
          </w:tcPr>
          <w:p w14:paraId="06BBB21A" w14:textId="77777777" w:rsidR="004F3048" w:rsidRPr="00005775" w:rsidRDefault="004F3048" w:rsidP="00817E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898</w:t>
            </w:r>
          </w:p>
        </w:tc>
      </w:tr>
      <w:tr w:rsidR="004F3048" w:rsidRPr="00005775" w14:paraId="5CF9D511" w14:textId="77777777" w:rsidTr="00817E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</w:tcPr>
          <w:p w14:paraId="10006FE0" w14:textId="77777777" w:rsidR="004F3048" w:rsidRPr="00005775" w:rsidRDefault="004F3048" w:rsidP="00817EA9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3958" w:type="pct"/>
          </w:tcPr>
          <w:p w14:paraId="7BD0A5A2" w14:textId="77777777" w:rsidR="004F3048" w:rsidRPr="00005775" w:rsidRDefault="004F3048" w:rsidP="00817EA9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 xml:space="preserve">exp discrete choice experiment/ or (discrete choice or choice experiment or benefit risk </w:t>
            </w:r>
            <w:proofErr w:type="spellStart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analys</w:t>
            </w:r>
            <w:proofErr w:type="spellEnd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 xml:space="preserve">$ or multicriteria decision analysis or stated preference$ or conjoint analysis or best-worst scaling or analytical hierarchy process or Macbeth or swing weight or thresholding or revealed preference or time trade off or standard gamble or contingent valuation or </w:t>
            </w:r>
            <w:proofErr w:type="spellStart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mcda</w:t>
            </w:r>
            <w:proofErr w:type="spellEnd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dce</w:t>
            </w:r>
            <w:proofErr w:type="spellEnd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bws</w:t>
            </w:r>
            <w:proofErr w:type="spellEnd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 xml:space="preserve"> or vignette).</w:t>
            </w:r>
            <w:proofErr w:type="spellStart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ti,ab</w:t>
            </w:r>
            <w:proofErr w:type="spellEnd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pct"/>
          </w:tcPr>
          <w:p w14:paraId="0E6F4013" w14:textId="77777777" w:rsidR="004F3048" w:rsidRPr="00005775" w:rsidRDefault="004F3048" w:rsidP="00817EA9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245</w:t>
            </w:r>
          </w:p>
        </w:tc>
      </w:tr>
      <w:tr w:rsidR="004F3048" w:rsidRPr="00005775" w14:paraId="5F03A790" w14:textId="77777777" w:rsidTr="00817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</w:tcPr>
          <w:p w14:paraId="776FE7E8" w14:textId="77777777" w:rsidR="004F3048" w:rsidRPr="00005775" w:rsidRDefault="004F3048" w:rsidP="00817EA9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3958" w:type="pct"/>
          </w:tcPr>
          <w:p w14:paraId="1B209D5A" w14:textId="77777777" w:rsidR="004F3048" w:rsidRPr="00005775" w:rsidRDefault="004F3048" w:rsidP="00817E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1 and 2</w:t>
            </w:r>
          </w:p>
        </w:tc>
        <w:tc>
          <w:tcPr>
            <w:tcW w:w="550" w:type="pct"/>
          </w:tcPr>
          <w:p w14:paraId="4D415917" w14:textId="77777777" w:rsidR="004F3048" w:rsidRPr="00005775" w:rsidRDefault="004F3048" w:rsidP="00817E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76</w:t>
            </w:r>
          </w:p>
        </w:tc>
      </w:tr>
      <w:tr w:rsidR="004F3048" w:rsidRPr="00005775" w14:paraId="4ACD88F5" w14:textId="77777777" w:rsidTr="00817E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</w:tcPr>
          <w:p w14:paraId="2A4021D8" w14:textId="77777777" w:rsidR="004F3048" w:rsidRPr="00005775" w:rsidRDefault="004F3048" w:rsidP="00817EA9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3958" w:type="pct"/>
          </w:tcPr>
          <w:p w14:paraId="795F2FD6" w14:textId="77777777" w:rsidR="004F3048" w:rsidRPr="00005775" w:rsidRDefault="004F3048" w:rsidP="00817EA9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exp clinical trial/ or clinical trial.pt.</w:t>
            </w:r>
          </w:p>
        </w:tc>
        <w:tc>
          <w:tcPr>
            <w:tcW w:w="550" w:type="pct"/>
          </w:tcPr>
          <w:p w14:paraId="53BB12D0" w14:textId="77777777" w:rsidR="004F3048" w:rsidRPr="00005775" w:rsidRDefault="004F3048" w:rsidP="00817EA9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42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820</w:t>
            </w:r>
          </w:p>
        </w:tc>
      </w:tr>
      <w:tr w:rsidR="004F3048" w:rsidRPr="00005775" w14:paraId="7530790D" w14:textId="77777777" w:rsidTr="00817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</w:tcPr>
          <w:p w14:paraId="4A0BFF36" w14:textId="77777777" w:rsidR="004F3048" w:rsidRPr="00005775" w:rsidRDefault="004F3048" w:rsidP="00817EA9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3958" w:type="pct"/>
          </w:tcPr>
          <w:p w14:paraId="494A9D26" w14:textId="77777777" w:rsidR="004F3048" w:rsidRPr="00005775" w:rsidRDefault="004F3048" w:rsidP="00817E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3 not 4</w:t>
            </w:r>
          </w:p>
        </w:tc>
        <w:tc>
          <w:tcPr>
            <w:tcW w:w="550" w:type="pct"/>
          </w:tcPr>
          <w:p w14:paraId="4E7B8F2C" w14:textId="77777777" w:rsidR="004F3048" w:rsidRPr="00005775" w:rsidRDefault="004F3048" w:rsidP="00817E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</w:tr>
      <w:tr w:rsidR="004F3048" w:rsidRPr="00005775" w14:paraId="0EEAA997" w14:textId="77777777" w:rsidTr="00817E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</w:tcPr>
          <w:p w14:paraId="5FA0E168" w14:textId="77777777" w:rsidR="004F3048" w:rsidRPr="00005775" w:rsidRDefault="004F3048" w:rsidP="00817EA9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3958" w:type="pct"/>
          </w:tcPr>
          <w:p w14:paraId="39F42C06" w14:textId="77777777" w:rsidR="004F3048" w:rsidRPr="00005775" w:rsidRDefault="004F3048" w:rsidP="00817EA9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nurs</w:t>
            </w:r>
            <w:proofErr w:type="spellEnd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 xml:space="preserve">$ or parent$ or doctor$ or physician$ or pharmacist$ or "barriers to treatment" or valid$ or </w:t>
            </w:r>
            <w:proofErr w:type="spellStart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reliab</w:t>
            </w:r>
            <w:proofErr w:type="spellEnd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$ or challenge stud$ or challenge trial$ or challenge protocol$ or challenge test stud$ or in vitro).</w:t>
            </w:r>
            <w:proofErr w:type="spellStart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ti</w:t>
            </w:r>
            <w:proofErr w:type="spellEnd"/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550" w:type="pct"/>
          </w:tcPr>
          <w:p w14:paraId="6749A277" w14:textId="77777777" w:rsidR="004F3048" w:rsidRPr="00005775" w:rsidRDefault="004F3048" w:rsidP="00817EA9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02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809</w:t>
            </w:r>
          </w:p>
        </w:tc>
      </w:tr>
      <w:tr w:rsidR="004F3048" w:rsidRPr="00005775" w14:paraId="42E1928A" w14:textId="77777777" w:rsidTr="00817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</w:tcPr>
          <w:p w14:paraId="5B78D115" w14:textId="77777777" w:rsidR="004F3048" w:rsidRPr="00005775" w:rsidRDefault="004F3048" w:rsidP="00817EA9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3958" w:type="pct"/>
          </w:tcPr>
          <w:p w14:paraId="44F9FA8E" w14:textId="77777777" w:rsidR="004F3048" w:rsidRPr="00005775" w:rsidRDefault="004F3048" w:rsidP="00817E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5 not 6</w:t>
            </w:r>
          </w:p>
        </w:tc>
        <w:tc>
          <w:tcPr>
            <w:tcW w:w="550" w:type="pct"/>
          </w:tcPr>
          <w:p w14:paraId="450DF0F4" w14:textId="77777777" w:rsidR="004F3048" w:rsidRPr="00005775" w:rsidRDefault="004F3048" w:rsidP="00817E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44</w:t>
            </w:r>
          </w:p>
        </w:tc>
      </w:tr>
      <w:tr w:rsidR="004F3048" w:rsidRPr="00005775" w14:paraId="55F1BD00" w14:textId="77777777" w:rsidTr="00817E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</w:tcPr>
          <w:p w14:paraId="62BF8010" w14:textId="77777777" w:rsidR="004F3048" w:rsidRPr="00005775" w:rsidRDefault="004F3048" w:rsidP="00817EA9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3958" w:type="pct"/>
          </w:tcPr>
          <w:p w14:paraId="67A0CE09" w14:textId="77777777" w:rsidR="004F3048" w:rsidRPr="00005775" w:rsidRDefault="004F3048" w:rsidP="00817EA9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7 not (animals/ not humans/)</w:t>
            </w:r>
          </w:p>
        </w:tc>
        <w:tc>
          <w:tcPr>
            <w:tcW w:w="550" w:type="pct"/>
          </w:tcPr>
          <w:p w14:paraId="1F0D2283" w14:textId="77777777" w:rsidR="004F3048" w:rsidRPr="00005775" w:rsidRDefault="004F3048" w:rsidP="00817EA9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43</w:t>
            </w:r>
          </w:p>
        </w:tc>
      </w:tr>
      <w:tr w:rsidR="004F3048" w:rsidRPr="00005775" w14:paraId="5B908D35" w14:textId="77777777" w:rsidTr="00817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</w:tcPr>
          <w:p w14:paraId="35EC98CB" w14:textId="77777777" w:rsidR="004F3048" w:rsidRPr="00005775" w:rsidRDefault="004F3048" w:rsidP="00817EA9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3958" w:type="pct"/>
          </w:tcPr>
          <w:p w14:paraId="50AE7DE2" w14:textId="77777777" w:rsidR="004F3048" w:rsidRPr="00005775" w:rsidRDefault="004F3048" w:rsidP="00817E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8 not ((exp animal/ or nonhuman/) not exp human/)</w:t>
            </w:r>
          </w:p>
        </w:tc>
        <w:tc>
          <w:tcPr>
            <w:tcW w:w="550" w:type="pct"/>
          </w:tcPr>
          <w:p w14:paraId="512034A5" w14:textId="77777777" w:rsidR="004F3048" w:rsidRPr="00005775" w:rsidRDefault="004F3048" w:rsidP="00817E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</w:tr>
      <w:tr w:rsidR="004F3048" w:rsidRPr="00005775" w14:paraId="06282C84" w14:textId="77777777" w:rsidTr="00817E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</w:tcPr>
          <w:p w14:paraId="53862057" w14:textId="77777777" w:rsidR="004F3048" w:rsidRPr="00005775" w:rsidRDefault="004F3048" w:rsidP="00817EA9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3958" w:type="pct"/>
          </w:tcPr>
          <w:p w14:paraId="5B938DA2" w14:textId="77777777" w:rsidR="004F3048" w:rsidRPr="00005775" w:rsidRDefault="004F3048" w:rsidP="00817EA9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Remove duplicates from 9</w:t>
            </w:r>
          </w:p>
        </w:tc>
        <w:tc>
          <w:tcPr>
            <w:tcW w:w="550" w:type="pct"/>
          </w:tcPr>
          <w:p w14:paraId="46AD6C7F" w14:textId="77777777" w:rsidR="004F3048" w:rsidRPr="00005775" w:rsidRDefault="004F3048" w:rsidP="00817EA9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05775">
              <w:rPr>
                <w:rFonts w:asciiTheme="minorHAnsi" w:hAnsiTheme="minorHAnsi" w:cstheme="minorHAnsi"/>
                <w:sz w:val="20"/>
                <w:szCs w:val="20"/>
              </w:rPr>
              <w:t>28*</w:t>
            </w:r>
          </w:p>
        </w:tc>
      </w:tr>
    </w:tbl>
    <w:p w14:paraId="4E407867" w14:textId="77777777" w:rsidR="004F3048" w:rsidRPr="00005775" w:rsidRDefault="004F3048" w:rsidP="004F3048">
      <w:pPr>
        <w:spacing w:after="0" w:line="240" w:lineRule="auto"/>
        <w:rPr>
          <w:rFonts w:asciiTheme="majorHAnsi" w:eastAsiaTheme="majorEastAsia" w:hAnsiTheme="majorHAnsi" w:cstheme="majorBidi"/>
          <w:sz w:val="20"/>
          <w:lang w:val="en-US"/>
        </w:rPr>
      </w:pPr>
      <w:r w:rsidRPr="00005775">
        <w:rPr>
          <w:rFonts w:asciiTheme="majorHAnsi" w:eastAsiaTheme="majorEastAsia" w:hAnsiTheme="majorHAnsi" w:cstheme="majorBidi"/>
          <w:sz w:val="20"/>
          <w:lang w:val="en-US"/>
        </w:rPr>
        <w:t>* Due to the targeted nature of the review, the 28 eligible papers were reviewed and 20 papers were extracted, prioritizing a diversity of indications and methods.</w:t>
      </w:r>
    </w:p>
    <w:p w14:paraId="1A57E6F4" w14:textId="77777777" w:rsidR="004F3048" w:rsidRPr="00005775" w:rsidRDefault="004F3048" w:rsidP="004F3048">
      <w:pPr>
        <w:jc w:val="center"/>
        <w:rPr>
          <w:lang w:val="en-US"/>
        </w:rPr>
      </w:pPr>
      <w:r w:rsidRPr="00005775">
        <w:rPr>
          <w:noProof/>
          <w:lang w:val="en-US"/>
        </w:rPr>
        <w:lastRenderedPageBreak/>
        <w:drawing>
          <wp:inline distT="0" distB="0" distL="0" distR="0" wp14:anchorId="35F5D671" wp14:editId="3330701D">
            <wp:extent cx="5627117" cy="406304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046" cy="40947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43E8D2" w14:textId="77777777" w:rsidR="004F3048" w:rsidRPr="00005775" w:rsidRDefault="004F3048" w:rsidP="004F3048">
      <w:pPr>
        <w:spacing w:line="240" w:lineRule="auto"/>
        <w:rPr>
          <w:sz w:val="18"/>
          <w:szCs w:val="18"/>
          <w:lang w:val="en-US"/>
        </w:rPr>
      </w:pPr>
      <w:r w:rsidRPr="00005775">
        <w:rPr>
          <w:b/>
          <w:bCs/>
          <w:sz w:val="18"/>
          <w:szCs w:val="18"/>
          <w:lang w:val="en-US"/>
        </w:rPr>
        <w:t>Figure S1. Trial design- and logistics-related attributes identified from the targeted literature review.</w:t>
      </w:r>
      <w:r w:rsidRPr="00005775">
        <w:rPr>
          <w:sz w:val="18"/>
          <w:szCs w:val="18"/>
          <w:lang w:val="en-US"/>
        </w:rPr>
        <w:t xml:space="preserve"> Features identified from the targeted literature review are organized into four groups: green, features within the control of trial design team and relevant to our study; yellow, features likely fixed in any study design and thus beyond the scope of this study; red, features beyond the influence of trial design teams and thus beyond the scope of this study.</w:t>
      </w:r>
    </w:p>
    <w:p w14:paraId="7D479362" w14:textId="77777777" w:rsidR="004F3048" w:rsidRPr="00005775" w:rsidRDefault="004F3048" w:rsidP="004F3048">
      <w:pPr>
        <w:spacing w:line="259" w:lineRule="auto"/>
        <w:rPr>
          <w:lang w:val="en-US"/>
        </w:rPr>
      </w:pPr>
      <w:r w:rsidRPr="00005775">
        <w:rPr>
          <w:lang w:val="en-US"/>
        </w:rPr>
        <w:br w:type="page"/>
      </w:r>
    </w:p>
    <w:p w14:paraId="3DEE014D" w14:textId="77777777" w:rsidR="004F3048" w:rsidRPr="00005775" w:rsidRDefault="004F3048" w:rsidP="004F3048">
      <w:pPr>
        <w:jc w:val="center"/>
        <w:rPr>
          <w:lang w:val="en-US"/>
        </w:rPr>
      </w:pPr>
      <w:r w:rsidRPr="00005775">
        <w:rPr>
          <w:noProof/>
          <w:lang w:val="en-US"/>
        </w:rPr>
        <w:lastRenderedPageBreak/>
        <w:drawing>
          <wp:inline distT="0" distB="0" distL="0" distR="0" wp14:anchorId="6449D1D0" wp14:editId="7F030B20">
            <wp:extent cx="5637035" cy="3441940"/>
            <wp:effectExtent l="0" t="0" r="1905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206" cy="3476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B4B39F" w14:textId="77777777" w:rsidR="004F3048" w:rsidRPr="00005775" w:rsidRDefault="004F3048" w:rsidP="004F3048">
      <w:pPr>
        <w:spacing w:line="240" w:lineRule="auto"/>
        <w:rPr>
          <w:sz w:val="18"/>
          <w:szCs w:val="18"/>
          <w:lang w:val="en-US"/>
        </w:rPr>
      </w:pPr>
      <w:r w:rsidRPr="00005775">
        <w:rPr>
          <w:b/>
          <w:bCs/>
          <w:sz w:val="18"/>
          <w:szCs w:val="18"/>
          <w:lang w:val="en-US"/>
        </w:rPr>
        <w:t xml:space="preserve">Figure S2. Benefits and risk attributes identified from the targeted literature review. </w:t>
      </w:r>
      <w:r w:rsidRPr="00005775">
        <w:rPr>
          <w:sz w:val="18"/>
          <w:szCs w:val="18"/>
          <w:lang w:val="en-US"/>
        </w:rPr>
        <w:t>Features identified from the targeted literature review are organized into four groups: green, features within the control of trial design team and relevant to our study; yellow, features likely fixed in any study design and thus beyond the scope of this study; red, features beyond the influence of trial design teams and thus beyond the scope of this study.</w:t>
      </w:r>
    </w:p>
    <w:p w14:paraId="255BD3FF" w14:textId="77777777" w:rsidR="004F3048" w:rsidRPr="00005775" w:rsidRDefault="004F3048" w:rsidP="004F3048">
      <w:pPr>
        <w:jc w:val="center"/>
        <w:rPr>
          <w:lang w:val="en-US"/>
        </w:rPr>
      </w:pPr>
    </w:p>
    <w:p w14:paraId="4EE0B394" w14:textId="77777777" w:rsidR="004F3048" w:rsidRPr="00005775" w:rsidRDefault="004F3048" w:rsidP="004F3048">
      <w:pPr>
        <w:spacing w:line="259" w:lineRule="auto"/>
        <w:rPr>
          <w:lang w:val="en-US"/>
        </w:rPr>
      </w:pPr>
      <w:r w:rsidRPr="00005775">
        <w:rPr>
          <w:lang w:val="en-US"/>
        </w:rPr>
        <w:br w:type="page"/>
      </w:r>
    </w:p>
    <w:p w14:paraId="1D561BB8" w14:textId="77777777" w:rsidR="004F3048" w:rsidRPr="00005775" w:rsidRDefault="004F3048" w:rsidP="004F3048">
      <w:pPr>
        <w:spacing w:line="259" w:lineRule="auto"/>
        <w:rPr>
          <w:lang w:val="en-US"/>
        </w:rPr>
      </w:pPr>
      <w:r w:rsidRPr="00005775">
        <w:rPr>
          <w:noProof/>
          <w:lang w:val="en-US"/>
        </w:rPr>
        <w:lastRenderedPageBreak/>
        <w:drawing>
          <wp:inline distT="0" distB="0" distL="0" distR="0" wp14:anchorId="32CEC06A" wp14:editId="40B86AAA">
            <wp:extent cx="5587002" cy="309403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332" cy="3106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18457B" w14:textId="5F0175D4" w:rsidR="000D0F96" w:rsidRDefault="004F3048" w:rsidP="004F3048">
      <w:pPr>
        <w:spacing w:line="259" w:lineRule="auto"/>
      </w:pPr>
      <w:r w:rsidRPr="00005775">
        <w:rPr>
          <w:b/>
          <w:bCs/>
          <w:sz w:val="18"/>
          <w:szCs w:val="18"/>
          <w:lang w:val="en-US"/>
        </w:rPr>
        <w:t xml:space="preserve">Figure S3. Attitude, knowledge, and social context features impacting willingness to participate (WTP) identified from the targeted literature review. </w:t>
      </w:r>
      <w:r w:rsidRPr="00005775">
        <w:rPr>
          <w:sz w:val="18"/>
          <w:szCs w:val="18"/>
          <w:lang w:val="en-US"/>
        </w:rPr>
        <w:t>These features informed the selection of participant characteristics to collect data on in our study (e.g., altruism and trust in researchers)</w:t>
      </w:r>
    </w:p>
    <w:sectPr w:rsidR="000D0F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048"/>
    <w:rsid w:val="000D0F96"/>
    <w:rsid w:val="004F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0B8B6"/>
  <w15:chartTrackingRefBased/>
  <w15:docId w15:val="{5ACC8568-E6E2-43CA-BF16-0B08B5CF4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048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3048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048"/>
    <w:rPr>
      <w:rFonts w:ascii="Arial" w:eastAsiaTheme="majorEastAsia" w:hAnsi="Arial" w:cstheme="majorBidi"/>
      <w:b/>
      <w:sz w:val="28"/>
      <w:szCs w:val="32"/>
    </w:rPr>
  </w:style>
  <w:style w:type="table" w:customStyle="1" w:styleId="NEWEvideraTable">
    <w:name w:val="NEW Evidera Table"/>
    <w:basedOn w:val="TableNormal"/>
    <w:uiPriority w:val="99"/>
    <w:qFormat/>
    <w:rsid w:val="004F3048"/>
    <w:pPr>
      <w:spacing w:before="40" w:after="40" w:line="240" w:lineRule="auto"/>
    </w:pPr>
    <w:rPr>
      <w:rFonts w:ascii="Calibri Light" w:hAnsi="Calibri Light"/>
      <w:sz w:val="18"/>
      <w:lang w:val="en-US"/>
    </w:rPr>
    <w:tblPr>
      <w:tblStyleRowBandSize w:val="1"/>
      <w:tblBorders>
        <w:top w:val="single" w:sz="12" w:space="0" w:color="0096DB"/>
        <w:left w:val="single" w:sz="12" w:space="0" w:color="0096DB"/>
        <w:bottom w:val="single" w:sz="12" w:space="0" w:color="0096DB"/>
        <w:right w:val="single" w:sz="12" w:space="0" w:color="0096DB"/>
        <w:insideH w:val="single" w:sz="4" w:space="0" w:color="0096DB"/>
        <w:insideV w:val="single" w:sz="4" w:space="0" w:color="0096DB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cPr>
        <w:tcBorders>
          <w:top w:val="single" w:sz="12" w:space="0" w:color="0096DB"/>
          <w:left w:val="single" w:sz="12" w:space="0" w:color="0096DB"/>
          <w:bottom w:val="nil"/>
          <w:right w:val="single" w:sz="12" w:space="0" w:color="0096DB"/>
          <w:insideH w:val="nil"/>
          <w:insideV w:val="single" w:sz="2" w:space="0" w:color="0096DB"/>
        </w:tcBorders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lastCol">
      <w:tblPr/>
      <w:tcPr>
        <w:tcBorders>
          <w:right w:val="single" w:sz="4" w:space="0" w:color="0096DB"/>
        </w:tcBorders>
        <w:shd w:val="clear" w:color="auto" w:fill="auto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itt</dc:creator>
  <cp:keywords/>
  <dc:description/>
  <cp:lastModifiedBy>Jonathan Pitt</cp:lastModifiedBy>
  <cp:revision>1</cp:revision>
  <dcterms:created xsi:type="dcterms:W3CDTF">2022-09-15T11:11:00Z</dcterms:created>
  <dcterms:modified xsi:type="dcterms:W3CDTF">2022-09-15T11:12:00Z</dcterms:modified>
</cp:coreProperties>
</file>